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CB5" w:rsidRPr="00226D50" w:rsidRDefault="00B95CB5" w:rsidP="00B95CB5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26D50">
        <w:rPr>
          <w:rFonts w:ascii="Times New Roman" w:eastAsia="Aptos" w:hAnsi="Times New Roman" w:cs="Times New Roman"/>
          <w:sz w:val="24"/>
          <w:szCs w:val="24"/>
        </w:rPr>
        <w:t>Supplementary Table 1:</w:t>
      </w:r>
      <w:r w:rsidRPr="00226D50">
        <w:rPr>
          <w:rFonts w:ascii="Times New Roman" w:eastAsia="Calibri" w:hAnsi="Times New Roman" w:cs="Times New Roman"/>
          <w:sz w:val="24"/>
          <w:szCs w:val="24"/>
        </w:rPr>
        <w:t xml:space="preserve"> Pearson's correlation of overall </w:t>
      </w:r>
      <w:proofErr w:type="spellStart"/>
      <w:r w:rsidRPr="00226D50">
        <w:rPr>
          <w:rFonts w:ascii="Times New Roman" w:eastAsia="Calibri" w:hAnsi="Times New Roman" w:cs="Times New Roman"/>
          <w:sz w:val="24"/>
          <w:szCs w:val="24"/>
        </w:rPr>
        <w:t>QoL</w:t>
      </w:r>
      <w:proofErr w:type="spellEnd"/>
      <w:r w:rsidRPr="00226D50">
        <w:rPr>
          <w:rFonts w:ascii="Times New Roman" w:eastAsia="Calibri" w:hAnsi="Times New Roman" w:cs="Times New Roman"/>
          <w:sz w:val="24"/>
          <w:szCs w:val="24"/>
        </w:rPr>
        <w:t xml:space="preserve"> and its domains.</w:t>
      </w:r>
    </w:p>
    <w:tbl>
      <w:tblPr>
        <w:tblStyle w:val="TableGrid"/>
        <w:tblW w:w="8647" w:type="dxa"/>
        <w:tblInd w:w="250" w:type="dxa"/>
        <w:tblLook w:val="04A0" w:firstRow="1" w:lastRow="0" w:firstColumn="1" w:lastColumn="0" w:noHBand="0" w:noVBand="1"/>
      </w:tblPr>
      <w:tblGrid>
        <w:gridCol w:w="1944"/>
        <w:gridCol w:w="1191"/>
        <w:gridCol w:w="1074"/>
        <w:gridCol w:w="1191"/>
        <w:gridCol w:w="1074"/>
        <w:gridCol w:w="1039"/>
        <w:gridCol w:w="1134"/>
      </w:tblGrid>
      <w:tr w:rsidR="00B95CB5" w:rsidRPr="00226D50" w:rsidTr="00902390">
        <w:tc>
          <w:tcPr>
            <w:tcW w:w="194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omains of </w:t>
            </w: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QoL</w:t>
            </w:r>
            <w:proofErr w:type="spellEnd"/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PhyH</w:t>
            </w:r>
            <w:proofErr w:type="spellEnd"/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PsyH</w:t>
            </w:r>
            <w:proofErr w:type="spellEnd"/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SocR</w:t>
            </w:r>
            <w:proofErr w:type="spellEnd"/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EnvH</w:t>
            </w:r>
            <w:proofErr w:type="spellEnd"/>
          </w:p>
        </w:tc>
        <w:tc>
          <w:tcPr>
            <w:tcW w:w="1039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GQoL</w:t>
            </w:r>
            <w:proofErr w:type="spellEnd"/>
          </w:p>
        </w:tc>
        <w:tc>
          <w:tcPr>
            <w:tcW w:w="113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OQoL</w:t>
            </w:r>
            <w:proofErr w:type="spellEnd"/>
          </w:p>
        </w:tc>
      </w:tr>
      <w:tr w:rsidR="00B95CB5" w:rsidRPr="00226D50" w:rsidTr="00902390">
        <w:tc>
          <w:tcPr>
            <w:tcW w:w="194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PhyH</w:t>
            </w:r>
            <w:proofErr w:type="spellEnd"/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95CB5" w:rsidRPr="00226D50" w:rsidTr="00902390">
        <w:tc>
          <w:tcPr>
            <w:tcW w:w="194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PsyH</w:t>
            </w:r>
            <w:proofErr w:type="spellEnd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63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95CB5" w:rsidRPr="00226D50" w:rsidTr="00902390">
        <w:tc>
          <w:tcPr>
            <w:tcW w:w="194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SocR</w:t>
            </w:r>
            <w:proofErr w:type="spellEnd"/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39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95CB5" w:rsidRPr="00226D50" w:rsidTr="00902390">
        <w:tc>
          <w:tcPr>
            <w:tcW w:w="194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EnvH</w:t>
            </w:r>
            <w:proofErr w:type="spellEnd"/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65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51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39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95CB5" w:rsidRPr="00226D50" w:rsidTr="00902390">
        <w:tc>
          <w:tcPr>
            <w:tcW w:w="194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GQoL</w:t>
            </w:r>
            <w:proofErr w:type="spellEnd"/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30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26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B95CB5" w:rsidRPr="00226D50" w:rsidTr="00902390">
        <w:tc>
          <w:tcPr>
            <w:tcW w:w="194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OQoL</w:t>
            </w:r>
            <w:proofErr w:type="spellEnd"/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79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91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71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7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67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39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0.67</w:t>
            </w:r>
            <w:r w:rsidRPr="00226D5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34" w:type="dxa"/>
          </w:tcPr>
          <w:p w:rsidR="00B95CB5" w:rsidRPr="00226D50" w:rsidRDefault="00B95CB5" w:rsidP="00902390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26D5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:rsidR="00B95CB5" w:rsidRPr="00226D50" w:rsidRDefault="00B95CB5" w:rsidP="00B95CB5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26D50">
        <w:rPr>
          <w:rFonts w:ascii="Times New Roman" w:eastAsia="Calibri" w:hAnsi="Times New Roman" w:cs="Times New Roman"/>
          <w:sz w:val="24"/>
          <w:szCs w:val="24"/>
        </w:rPr>
        <w:t>PhyH</w:t>
      </w:r>
      <w:proofErr w:type="spellEnd"/>
      <w:r w:rsidRPr="00226D50">
        <w:rPr>
          <w:rFonts w:ascii="Times New Roman" w:eastAsia="Calibri" w:hAnsi="Times New Roman" w:cs="Times New Roman"/>
          <w:sz w:val="24"/>
          <w:szCs w:val="24"/>
        </w:rPr>
        <w:t xml:space="preserve">: Physical health; </w:t>
      </w:r>
      <w:proofErr w:type="spellStart"/>
      <w:r w:rsidRPr="00226D50">
        <w:rPr>
          <w:rFonts w:ascii="Times New Roman" w:eastAsia="Calibri" w:hAnsi="Times New Roman" w:cs="Times New Roman"/>
          <w:sz w:val="24"/>
          <w:szCs w:val="24"/>
        </w:rPr>
        <w:t>PsyH</w:t>
      </w:r>
      <w:proofErr w:type="spellEnd"/>
      <w:r w:rsidRPr="00226D50">
        <w:rPr>
          <w:rFonts w:ascii="Times New Roman" w:eastAsia="Calibri" w:hAnsi="Times New Roman" w:cs="Times New Roman"/>
          <w:sz w:val="24"/>
          <w:szCs w:val="24"/>
        </w:rPr>
        <w:t xml:space="preserve">: Psychological health; </w:t>
      </w:r>
      <w:proofErr w:type="spellStart"/>
      <w:r w:rsidRPr="00226D50">
        <w:rPr>
          <w:rFonts w:ascii="Times New Roman" w:eastAsia="Calibri" w:hAnsi="Times New Roman" w:cs="Times New Roman"/>
          <w:sz w:val="24"/>
          <w:szCs w:val="24"/>
        </w:rPr>
        <w:t>SocR</w:t>
      </w:r>
      <w:proofErr w:type="spellEnd"/>
      <w:r w:rsidRPr="00226D50">
        <w:rPr>
          <w:rFonts w:ascii="Times New Roman" w:eastAsia="Calibri" w:hAnsi="Times New Roman" w:cs="Times New Roman"/>
          <w:sz w:val="24"/>
          <w:szCs w:val="24"/>
        </w:rPr>
        <w:t xml:space="preserve">: Social relationships; </w:t>
      </w:r>
      <w:proofErr w:type="spellStart"/>
      <w:r w:rsidRPr="00226D50">
        <w:rPr>
          <w:rFonts w:ascii="Times New Roman" w:eastAsia="Calibri" w:hAnsi="Times New Roman" w:cs="Times New Roman"/>
          <w:sz w:val="24"/>
          <w:szCs w:val="24"/>
        </w:rPr>
        <w:t>EnvH</w:t>
      </w:r>
      <w:proofErr w:type="spellEnd"/>
      <w:r w:rsidRPr="00226D50">
        <w:rPr>
          <w:rFonts w:ascii="Times New Roman" w:eastAsia="Calibri" w:hAnsi="Times New Roman" w:cs="Times New Roman"/>
          <w:sz w:val="24"/>
          <w:szCs w:val="24"/>
        </w:rPr>
        <w:t xml:space="preserve">: Environmental health; </w:t>
      </w:r>
      <w:proofErr w:type="spellStart"/>
      <w:r w:rsidRPr="00226D50">
        <w:rPr>
          <w:rFonts w:ascii="Times New Roman" w:eastAsia="Calibri" w:hAnsi="Times New Roman" w:cs="Times New Roman"/>
          <w:sz w:val="24"/>
          <w:szCs w:val="24"/>
        </w:rPr>
        <w:t>GQoL</w:t>
      </w:r>
      <w:proofErr w:type="spellEnd"/>
      <w:r w:rsidRPr="00226D50">
        <w:rPr>
          <w:rFonts w:ascii="Times New Roman" w:eastAsia="Calibri" w:hAnsi="Times New Roman" w:cs="Times New Roman"/>
          <w:sz w:val="24"/>
          <w:szCs w:val="24"/>
        </w:rPr>
        <w:t xml:space="preserve">: Global quality of life; </w:t>
      </w:r>
      <w:proofErr w:type="spellStart"/>
      <w:r w:rsidRPr="00226D50">
        <w:rPr>
          <w:rFonts w:ascii="Times New Roman" w:eastAsia="Calibri" w:hAnsi="Times New Roman" w:cs="Times New Roman"/>
          <w:sz w:val="24"/>
          <w:szCs w:val="24"/>
        </w:rPr>
        <w:t>OQoL</w:t>
      </w:r>
      <w:proofErr w:type="spellEnd"/>
      <w:r w:rsidRPr="00226D50">
        <w:rPr>
          <w:rFonts w:ascii="Times New Roman" w:eastAsia="Calibri" w:hAnsi="Times New Roman" w:cs="Times New Roman"/>
          <w:sz w:val="24"/>
          <w:szCs w:val="24"/>
        </w:rPr>
        <w:t xml:space="preserve">: Overall quality of life; </w:t>
      </w:r>
      <w:r w:rsidRPr="00226D50">
        <w:rPr>
          <w:rFonts w:ascii="Times New Roman" w:eastAsia="Calibri" w:hAnsi="Times New Roman" w:cs="Times New Roman"/>
          <w:sz w:val="24"/>
          <w:szCs w:val="24"/>
          <w:vertAlign w:val="superscript"/>
        </w:rPr>
        <w:t>**</w:t>
      </w:r>
      <w:r w:rsidRPr="00226D50">
        <w:rPr>
          <w:rFonts w:ascii="Times New Roman" w:eastAsia="Calibri" w:hAnsi="Times New Roman" w:cs="Times New Roman"/>
          <w:sz w:val="24"/>
          <w:szCs w:val="24"/>
        </w:rPr>
        <w:t>P&lt;0.001</w:t>
      </w:r>
    </w:p>
    <w:p w:rsidR="00B95CB5" w:rsidRPr="00226D50" w:rsidRDefault="00B95CB5" w:rsidP="00B95CB5">
      <w:pPr>
        <w:spacing w:before="240"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:rsidR="00F347D4" w:rsidRDefault="00F347D4">
      <w:bookmarkStart w:id="0" w:name="_GoBack"/>
      <w:bookmarkEnd w:id="0"/>
    </w:p>
    <w:sectPr w:rsidR="00F34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CB5"/>
    <w:rsid w:val="001751FB"/>
    <w:rsid w:val="00185CAF"/>
    <w:rsid w:val="001945F8"/>
    <w:rsid w:val="00215FB3"/>
    <w:rsid w:val="0023327D"/>
    <w:rsid w:val="003417AE"/>
    <w:rsid w:val="00362934"/>
    <w:rsid w:val="0039250B"/>
    <w:rsid w:val="003D689D"/>
    <w:rsid w:val="0046630C"/>
    <w:rsid w:val="004D44C1"/>
    <w:rsid w:val="004D644F"/>
    <w:rsid w:val="0052144E"/>
    <w:rsid w:val="005564A2"/>
    <w:rsid w:val="005B2C4A"/>
    <w:rsid w:val="00631751"/>
    <w:rsid w:val="006A4210"/>
    <w:rsid w:val="006E0EA2"/>
    <w:rsid w:val="0070092C"/>
    <w:rsid w:val="007350E7"/>
    <w:rsid w:val="007669E4"/>
    <w:rsid w:val="00817523"/>
    <w:rsid w:val="00842A13"/>
    <w:rsid w:val="0086758D"/>
    <w:rsid w:val="008B2A10"/>
    <w:rsid w:val="009012A2"/>
    <w:rsid w:val="00901435"/>
    <w:rsid w:val="00911CA6"/>
    <w:rsid w:val="00962F9D"/>
    <w:rsid w:val="00992C39"/>
    <w:rsid w:val="009A78DE"/>
    <w:rsid w:val="00A20EF8"/>
    <w:rsid w:val="00A344CD"/>
    <w:rsid w:val="00AE5D66"/>
    <w:rsid w:val="00B138E5"/>
    <w:rsid w:val="00B27815"/>
    <w:rsid w:val="00B52AC5"/>
    <w:rsid w:val="00B95CB5"/>
    <w:rsid w:val="00B97269"/>
    <w:rsid w:val="00C3602A"/>
    <w:rsid w:val="00CF2E6D"/>
    <w:rsid w:val="00D05A57"/>
    <w:rsid w:val="00E26EC2"/>
    <w:rsid w:val="00E660BF"/>
    <w:rsid w:val="00E76C5E"/>
    <w:rsid w:val="00E9414C"/>
    <w:rsid w:val="00EA6A8A"/>
    <w:rsid w:val="00F01280"/>
    <w:rsid w:val="00F347D4"/>
    <w:rsid w:val="00F848E0"/>
    <w:rsid w:val="00F97A2B"/>
    <w:rsid w:val="00FA2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60EA10-AC45-4E00-A16B-8A60BECE0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5CB5"/>
    <w:rPr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CB5"/>
    <w:pPr>
      <w:spacing w:after="0" w:line="240" w:lineRule="auto"/>
    </w:pPr>
    <w:rPr>
      <w:kern w:val="2"/>
      <w:lang w:val="en-AU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ena Begum Hussain</dc:creator>
  <cp:keywords/>
  <dc:description/>
  <cp:lastModifiedBy>Sakeena Begum Hussain</cp:lastModifiedBy>
  <cp:revision>1</cp:revision>
  <dcterms:created xsi:type="dcterms:W3CDTF">2025-09-29T13:25:00Z</dcterms:created>
  <dcterms:modified xsi:type="dcterms:W3CDTF">2025-09-29T13:26:00Z</dcterms:modified>
</cp:coreProperties>
</file>